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2106930"/>
            <wp:effectExtent l="0" t="0" r="0" b="0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Figure 1 </w:t>
      </w:r>
      <w:bookmarkStart w:id="2" w:name="_GoBack"/>
      <w:bookmarkEnd w:id="2"/>
      <w:r>
        <w:rPr>
          <w:rFonts w:hint="default" w:ascii="Times New Roman" w:hAnsi="Times New Roman" w:cs="Times New Roman"/>
          <w:lang w:val="en-US" w:eastAsia="zh-CN"/>
        </w:rPr>
        <w:t xml:space="preserve">FIB, FAR, CRP, ESR of the patients with </w:t>
      </w:r>
      <w:r>
        <w:rPr>
          <w:rFonts w:hint="default" w:ascii="Times New Roman" w:hAnsi="Times New Roman" w:cs="Times New Roman"/>
        </w:rPr>
        <w:t>discordant for CRP and ES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The value shown in the figure is 1/10 of the original ESR and 1/5 of the original CRP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highlight w:val="none"/>
        </w:rPr>
      </w:pPr>
      <w:bookmarkStart w:id="0" w:name="OLE_LINK8"/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nivariate regression analysis</w:t>
      </w:r>
      <w:bookmarkEnd w:id="0"/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ESR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ge          0.1934     0.1454   0.185 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gender        -6.003      4.896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0.222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WBC         5.540      1.015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1.48e-07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ALB         -3.1016     0.5053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4.62e-09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LYM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        -4.713      3.722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0.207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FIB          20.603      1.227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FAR          6.7293     0.3877  &lt; 2e-16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HLA          -1.918      5.122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0.709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CRP</w:t>
      </w:r>
    </w:p>
    <w:p>
      <w:pPr>
        <w:ind w:firstLine="1260" w:firstLineChars="60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Estimate   Std. Error   Pr(&gt;|t|)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age           0.2828     0.1448 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0.0522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gender        0.8938     4.9196 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0.856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WBC         4.247      1.048 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7.35e-05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LYM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         -8.053      3.602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0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.0267   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ALB         -3.0062     0.5089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1.53e-08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FIB          19.410      1.326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FAR          6.5023     0.4081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HLA         -14.983      5.109 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0.00382 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 xml:space="preserve">ultivariate regression </w:t>
      </w:r>
      <w:r>
        <w:rPr>
          <w:rFonts w:hint="default" w:ascii="Times New Roman" w:hAnsi="Times New Roman" w:cs="Times New Roman"/>
          <w:lang w:val="en-US" w:eastAsia="zh-CN"/>
        </w:rPr>
        <w:t xml:space="preserve">and stepwise regression </w:t>
      </w:r>
      <w:r>
        <w:rPr>
          <w:rFonts w:hint="default" w:ascii="Times New Roman" w:hAnsi="Times New Roman" w:cs="Times New Roman"/>
          <w:lang w:val="en-US" w:eastAsia="zh-CN"/>
        </w:rPr>
        <w:t>analysis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~ WBC + FAR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           1.6302     0.7201   0.0247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AR           6.4084     0.4090    &lt; 2e-16 *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ter Stepwis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~ WBC + FAR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C=1192.01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           1.6302     0.7201   0.0247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AR           6.4084     0.4090    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~ WBC + FIB + ALB</w:t>
      </w:r>
    </w:p>
    <w:p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          1.5217     0.7194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0.03570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B          -1.1527     0.3639 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0.00179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B          18.3061     1.3237 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&lt; 2e-16 *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ter Stepwis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~ WBC + FIB + AL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C=1191.5</w:t>
      </w:r>
    </w:p>
    <w:p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           1.5217     0.7194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0.03570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B          -1.1527     0.3639 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0.00179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B          18.3061     1.3237 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~ WBC + FAR</w:t>
      </w:r>
    </w:p>
    <w:p>
      <w:pPr>
        <w:ind w:firstLine="1050" w:firstLineChars="5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BC           0.4287     0.7682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0.577    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FAR           6.4953     0.4357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ter Stepwis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~ FAR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C=1215.26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AR           6.5023     0.4081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~ WBC + FIB + ALB</w:t>
      </w:r>
    </w:p>
    <w:p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lang w:val="en-US" w:eastAsia="zh-CN"/>
        </w:rPr>
        <w:t>Estimate   Std. Error   Pr(&gt;|t|)</w:t>
      </w:r>
    </w:p>
    <w:bookmarkEnd w:id="1"/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BC           0.4086     0.7900    0.60564    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FIB          17.9089     1.4548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&lt; 2e-16 *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ALB          -1.2393     0.4035 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0.00244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ter Stepwis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C=1225.7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~ ALB + FIB</w:t>
      </w:r>
    </w:p>
    <w:p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B          -1.2435     0.3967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0.00199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B          17.9285     1.3806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gression analysis of FAR and FI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nivariate regression analysi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AR 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           0.5971     0.1200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1.46e-0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LA          -1.7156     0.5696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0.00298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ym          -0.8487     0.4234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0.0466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ge          0.05068    0.01653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0.00248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ender       -0.3445     0.5691 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0.546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RP         0.087171   0.005471 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&lt;2e-16 *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SR         0.090393   0.005208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&lt;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B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BC          0.19262    0.03872   1.45e-0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LA          -0.3653     0.1869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 0.0522 .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ym          -0.2034     0.1364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0.13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ge         0.005433   0.005442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0.319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ender       0.06511    0.18355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0.72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RP         0.027031   0.001847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&lt;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SR         0.028750   0.001712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&lt;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B         -0.09832    0.01938 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9.14e-07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epwise regression of FAR and FI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ormula = FAR ~ ESR + CRP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C=247.02</w:t>
      </w:r>
    </w:p>
    <w:p>
      <w:pPr>
        <w:ind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stimate   Std. Error   Pr(&gt;|t|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        0.061551   0.004689  &lt;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        0.054897   0.004684  &lt;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mula = FIB ~ ESR + CRP + AL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ep:  AIC=-167.4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Estimate  Std. Error     Pr(&gt;|t|)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R         0.020688   0.001680  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RP         0.017051   0.001668  &lt; 2e-16 *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B         0.017107   0.011943  0.153676 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B71468"/>
    <w:multiLevelType w:val="singleLevel"/>
    <w:tmpl w:val="37B71468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hMDhlMzQ2OTcxZWM3MmQ5YTRlZWMzZWJlZjUzMWQifQ=="/>
  </w:docVars>
  <w:rsids>
    <w:rsidRoot w:val="17DE3EFF"/>
    <w:rsid w:val="0F487192"/>
    <w:rsid w:val="12FE75DE"/>
    <w:rsid w:val="17DE3EFF"/>
    <w:rsid w:val="207A36BE"/>
    <w:rsid w:val="368C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52</Words>
  <Characters>2177</Characters>
  <Lines>0</Lines>
  <Paragraphs>0</Paragraphs>
  <TotalTime>42</TotalTime>
  <ScaleCrop>false</ScaleCrop>
  <LinksUpToDate>false</LinksUpToDate>
  <CharactersWithSpaces>3482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2:45:00Z</dcterms:created>
  <dc:creator>啾</dc:creator>
  <cp:lastModifiedBy>啾</cp:lastModifiedBy>
  <dcterms:modified xsi:type="dcterms:W3CDTF">2022-08-05T11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E62BF418BACA4090B609AB6FD60525C6</vt:lpwstr>
  </property>
</Properties>
</file>